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8180E" w14:textId="18ADDC5C" w:rsidR="00B75D78" w:rsidRPr="006B35D1" w:rsidRDefault="007A1B06" w:rsidP="00B75D78">
      <w:pPr>
        <w:spacing w:line="480" w:lineRule="auto"/>
        <w:rPr>
          <w:rFonts w:ascii="Times New Roman" w:eastAsia="ＭＳ 明朝" w:hAnsi="Times New Roman" w:cs="Times New Roman"/>
          <w:sz w:val="22"/>
          <w:szCs w:val="22"/>
        </w:rPr>
      </w:pPr>
      <w:r>
        <w:rPr>
          <w:rFonts w:ascii="Times New Roman" w:eastAsia="ＭＳ 明朝" w:hAnsi="Times New Roman" w:cs="Times New Roman"/>
          <w:sz w:val="22"/>
          <w:szCs w:val="22"/>
        </w:rPr>
        <w:t>S3 Table</w:t>
      </w:r>
      <w:r w:rsidR="00B75D78" w:rsidRPr="006B35D1">
        <w:rPr>
          <w:rFonts w:ascii="Times New Roman" w:eastAsia="ＭＳ 明朝" w:hAnsi="Times New Roman" w:cs="Times New Roman"/>
          <w:sz w:val="22"/>
          <w:szCs w:val="22"/>
        </w:rPr>
        <w:t>. Number of true positives, false positives, false negatives, and true negatives for each cause of death</w:t>
      </w:r>
    </w:p>
    <w:tbl>
      <w:tblPr>
        <w:tblW w:w="9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0"/>
        <w:gridCol w:w="300"/>
        <w:gridCol w:w="640"/>
        <w:gridCol w:w="300"/>
        <w:gridCol w:w="1260"/>
        <w:gridCol w:w="460"/>
        <w:gridCol w:w="1320"/>
        <w:gridCol w:w="460"/>
        <w:gridCol w:w="1340"/>
        <w:gridCol w:w="460"/>
        <w:gridCol w:w="1280"/>
      </w:tblGrid>
      <w:tr w:rsidR="00B75D78" w:rsidRPr="006B35D1" w14:paraId="5C6C71D3" w14:textId="77777777" w:rsidTr="00C818FF">
        <w:trPr>
          <w:trHeight w:val="220"/>
        </w:trPr>
        <w:tc>
          <w:tcPr>
            <w:tcW w:w="1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F8E7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Definitions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C8E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08B8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AD2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2484F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rue positive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F96F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26DAE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lse positive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F057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190F5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B532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CD3B6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rue negative</w:t>
            </w:r>
          </w:p>
        </w:tc>
      </w:tr>
      <w:tr w:rsidR="00B75D78" w:rsidRPr="006B35D1" w14:paraId="0F2C42B1" w14:textId="77777777" w:rsidTr="00C818FF">
        <w:trPr>
          <w:trHeight w:val="220"/>
        </w:trPr>
        <w:tc>
          <w:tcPr>
            <w:tcW w:w="1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78737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2CF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7B280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C4F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D4513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CCF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6B1CA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639A" w14:textId="77777777" w:rsidR="00B75D78" w:rsidRPr="006B35D1" w:rsidRDefault="00B75D78" w:rsidP="00C818FF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D0740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0947" w14:textId="77777777" w:rsidR="00B75D78" w:rsidRPr="006B35D1" w:rsidRDefault="00B75D78" w:rsidP="00C818FF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0CB943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5D78" w:rsidRPr="006B35D1" w14:paraId="21C14F4B" w14:textId="77777777" w:rsidTr="00C818FF">
        <w:trPr>
          <w:trHeight w:val="220"/>
        </w:trPr>
        <w:tc>
          <w:tcPr>
            <w:tcW w:w="92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43D0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ancer</w:t>
            </w:r>
          </w:p>
        </w:tc>
      </w:tr>
      <w:tr w:rsidR="00B75D78" w:rsidRPr="006B35D1" w14:paraId="00B6A82B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A3BA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1E1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AE2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F63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67B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634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555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B29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D3C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1E0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0CB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1</w:t>
            </w:r>
          </w:p>
        </w:tc>
      </w:tr>
      <w:tr w:rsidR="00B75D78" w:rsidRPr="006B35D1" w14:paraId="322F32AA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2B72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C9B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5C7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6CB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602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907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CB1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FAB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116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A59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BD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0</w:t>
            </w:r>
          </w:p>
        </w:tc>
      </w:tr>
      <w:tr w:rsidR="00B75D78" w:rsidRPr="006B35D1" w14:paraId="73A435C4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6266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B733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F8B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7DF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04A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C42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D03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490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B8B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DAD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15F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67</w:t>
            </w:r>
          </w:p>
        </w:tc>
      </w:tr>
      <w:tr w:rsidR="00B75D78" w:rsidRPr="006B35D1" w14:paraId="7EECFC4E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A7F8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DA64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0D8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21F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7DC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8B0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D95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EA1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CFB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802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A4B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60</w:t>
            </w:r>
          </w:p>
        </w:tc>
      </w:tr>
      <w:tr w:rsidR="00B75D78" w:rsidRPr="006B35D1" w14:paraId="2928833F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2CA7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74C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264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393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375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C7F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33E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472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A71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44F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9E8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67</w:t>
            </w:r>
          </w:p>
        </w:tc>
      </w:tr>
      <w:tr w:rsidR="00B75D78" w:rsidRPr="006B35D1" w14:paraId="34AFD1AE" w14:textId="77777777" w:rsidTr="00C818FF">
        <w:trPr>
          <w:trHeight w:val="220"/>
        </w:trPr>
        <w:tc>
          <w:tcPr>
            <w:tcW w:w="92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CD33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Heart disease</w:t>
            </w:r>
          </w:p>
        </w:tc>
      </w:tr>
      <w:tr w:rsidR="00B75D78" w:rsidRPr="006B35D1" w14:paraId="47997851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C3DF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1CAD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EA7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E9D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891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02B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B5C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223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A7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184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275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79</w:t>
            </w:r>
          </w:p>
        </w:tc>
      </w:tr>
      <w:tr w:rsidR="00B75D78" w:rsidRPr="006B35D1" w14:paraId="07D5A1A8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A659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85E4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425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B42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575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ABB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DF0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B43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683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DAD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6F6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7</w:t>
            </w:r>
          </w:p>
        </w:tc>
      </w:tr>
      <w:tr w:rsidR="00B75D78" w:rsidRPr="006B35D1" w14:paraId="204D43A5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586A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9EB2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D16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515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BEB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38B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BF7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084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38E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DCD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66B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22</w:t>
            </w:r>
          </w:p>
        </w:tc>
      </w:tr>
      <w:tr w:rsidR="00B75D78" w:rsidRPr="006B35D1" w14:paraId="53B42440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C265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7208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98D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43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001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519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E28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124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572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341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89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21</w:t>
            </w:r>
          </w:p>
        </w:tc>
      </w:tr>
      <w:tr w:rsidR="00B75D78" w:rsidRPr="006B35D1" w14:paraId="306E70D8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7DF9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8CC7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878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530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3A7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F2A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658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DD4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D23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D8B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33A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12</w:t>
            </w:r>
          </w:p>
        </w:tc>
      </w:tr>
      <w:tr w:rsidR="00B75D78" w:rsidRPr="006B35D1" w14:paraId="4F3EFBC0" w14:textId="77777777" w:rsidTr="00C818FF">
        <w:trPr>
          <w:trHeight w:val="220"/>
        </w:trPr>
        <w:tc>
          <w:tcPr>
            <w:tcW w:w="92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E1B8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erebrovascular disease</w:t>
            </w:r>
          </w:p>
        </w:tc>
      </w:tr>
      <w:tr w:rsidR="00B75D78" w:rsidRPr="006B35D1" w14:paraId="38315E49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DF86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EB4D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B7B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0A6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A5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2BA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87E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616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F7D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1F9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C2F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90</w:t>
            </w:r>
          </w:p>
        </w:tc>
      </w:tr>
      <w:tr w:rsidR="00B75D78" w:rsidRPr="006B35D1" w14:paraId="6923FE17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DBFA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EE46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AED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964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B97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F3A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173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8DD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654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104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A30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31</w:t>
            </w:r>
          </w:p>
        </w:tc>
      </w:tr>
      <w:tr w:rsidR="00B75D78" w:rsidRPr="006B35D1" w14:paraId="5256E476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A66D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76EC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EE9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BD5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FAC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BE7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E11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BF6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346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009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B5A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71</w:t>
            </w:r>
          </w:p>
        </w:tc>
      </w:tr>
      <w:tr w:rsidR="00B75D78" w:rsidRPr="006B35D1" w14:paraId="4E4958E4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702F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BBCD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839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E7D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8D6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83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4E1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434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2DB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BCB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658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76</w:t>
            </w:r>
          </w:p>
        </w:tc>
      </w:tr>
      <w:tr w:rsidR="00B75D78" w:rsidRPr="006B35D1" w14:paraId="40326892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0309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52CD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56E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440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4F8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FAA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296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A39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BB0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F51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CB9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74</w:t>
            </w:r>
          </w:p>
        </w:tc>
      </w:tr>
      <w:tr w:rsidR="00B75D78" w:rsidRPr="006B35D1" w14:paraId="53C6CECA" w14:textId="77777777" w:rsidTr="00C818FF">
        <w:trPr>
          <w:trHeight w:val="220"/>
        </w:trPr>
        <w:tc>
          <w:tcPr>
            <w:tcW w:w="92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7C48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</w:tr>
      <w:tr w:rsidR="00B75D78" w:rsidRPr="006B35D1" w14:paraId="61559915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0629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0027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A6E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5B8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92A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F32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12F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E06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AD1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DA2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A88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B75D78" w:rsidRPr="006B35D1" w14:paraId="2B448294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9F43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8A1C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139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486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E0D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E21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1AE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7FC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0B8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AAE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6BF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47</w:t>
            </w:r>
          </w:p>
        </w:tc>
      </w:tr>
      <w:tr w:rsidR="00B75D78" w:rsidRPr="006B35D1" w14:paraId="073A49FC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22CE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3E22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7D9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B82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E07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6B2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B84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07B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800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34E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64A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72</w:t>
            </w:r>
          </w:p>
        </w:tc>
      </w:tr>
      <w:tr w:rsidR="00B75D78" w:rsidRPr="006B35D1" w14:paraId="492B3AE2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05B0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132C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377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41E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003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657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58C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D72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DFD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D0B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D57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81</w:t>
            </w:r>
          </w:p>
        </w:tc>
      </w:tr>
      <w:tr w:rsidR="00B75D78" w:rsidRPr="006B35D1" w14:paraId="4F0A38C9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D076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08FA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049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B6F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548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A1F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DE3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E17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356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84B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213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70</w:t>
            </w:r>
          </w:p>
        </w:tc>
      </w:tr>
      <w:tr w:rsidR="00B75D78" w:rsidRPr="006B35D1" w14:paraId="3CD27B47" w14:textId="77777777" w:rsidTr="00C818FF">
        <w:trPr>
          <w:trHeight w:val="220"/>
        </w:trPr>
        <w:tc>
          <w:tcPr>
            <w:tcW w:w="92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4FE2" w14:textId="6C058C6C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Chronic </w:t>
            </w:r>
            <w:r w:rsidR="00593669"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o</w:t>
            </w: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bstructive </w:t>
            </w:r>
            <w:r w:rsidR="00593669"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</w:t>
            </w: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ulmonary </w:t>
            </w:r>
            <w:r w:rsidR="00593669"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d</w:t>
            </w: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isease (COPD)</w:t>
            </w:r>
          </w:p>
        </w:tc>
      </w:tr>
      <w:tr w:rsidR="00B75D78" w:rsidRPr="006B35D1" w14:paraId="4F911953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1507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9D43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E69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DAC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559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3BA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6AC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50D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8F9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2F2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096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11</w:t>
            </w:r>
          </w:p>
        </w:tc>
      </w:tr>
      <w:tr w:rsidR="00B75D78" w:rsidRPr="006B35D1" w14:paraId="4C87FCC9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5BA0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ADC3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0B3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6D6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327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AB5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E81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F4B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6D4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954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B5B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58</w:t>
            </w:r>
          </w:p>
        </w:tc>
      </w:tr>
      <w:tr w:rsidR="00B75D78" w:rsidRPr="006B35D1" w14:paraId="09F6A074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7ECB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E811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C87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537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256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594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F53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40A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3D2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219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739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17</w:t>
            </w:r>
          </w:p>
        </w:tc>
      </w:tr>
      <w:tr w:rsidR="00B75D78" w:rsidRPr="006B35D1" w14:paraId="77846E2F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31A5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66ED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5FB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1CF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103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A61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466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D8A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10E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409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755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17</w:t>
            </w:r>
          </w:p>
        </w:tc>
      </w:tr>
      <w:tr w:rsidR="00B75D78" w:rsidRPr="006B35D1" w14:paraId="217D41F4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EA46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5A2C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FC2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8BB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A46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0B7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68C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D1F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A5E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BA2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197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16</w:t>
            </w:r>
          </w:p>
        </w:tc>
      </w:tr>
      <w:tr w:rsidR="00B75D78" w:rsidRPr="006B35D1" w14:paraId="0F10B153" w14:textId="77777777" w:rsidTr="00C818FF">
        <w:trPr>
          <w:trHeight w:val="220"/>
        </w:trPr>
        <w:tc>
          <w:tcPr>
            <w:tcW w:w="92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DEF1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nal disease</w:t>
            </w:r>
          </w:p>
        </w:tc>
      </w:tr>
      <w:tr w:rsidR="00B75D78" w:rsidRPr="006B35D1" w14:paraId="656997BA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749A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FB4E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C47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D17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9FC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2FF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0A0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36D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BC3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ED4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CD8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99</w:t>
            </w:r>
          </w:p>
        </w:tc>
      </w:tr>
      <w:tr w:rsidR="00B75D78" w:rsidRPr="006B35D1" w14:paraId="5CA098D1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9DED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6164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206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F36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8F4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A75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2A1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8A4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B2C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945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FCA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56</w:t>
            </w:r>
          </w:p>
        </w:tc>
      </w:tr>
      <w:tr w:rsidR="00B75D78" w:rsidRPr="006B35D1" w14:paraId="0ADA1AFC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8290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92B9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96D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11C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625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AC0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85F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57C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3B7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02F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FF1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08</w:t>
            </w:r>
          </w:p>
        </w:tc>
      </w:tr>
      <w:tr w:rsidR="00B75D78" w:rsidRPr="006B35D1" w14:paraId="7CDBC877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FD67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39AC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730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6FB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7E9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386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D2C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3D2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4D7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E7C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046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07</w:t>
            </w:r>
          </w:p>
        </w:tc>
      </w:tr>
      <w:tr w:rsidR="00B75D78" w:rsidRPr="006B35D1" w14:paraId="563A5E58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6529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86FA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D75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4EF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1BF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C27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88F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9DB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E56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6B6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E14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06</w:t>
            </w:r>
          </w:p>
        </w:tc>
      </w:tr>
      <w:tr w:rsidR="00B75D78" w:rsidRPr="006B35D1" w14:paraId="3CD51985" w14:textId="77777777" w:rsidTr="00C818FF">
        <w:trPr>
          <w:trHeight w:val="220"/>
        </w:trPr>
        <w:tc>
          <w:tcPr>
            <w:tcW w:w="92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26BF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</w:tr>
      <w:tr w:rsidR="00B75D78" w:rsidRPr="006B35D1" w14:paraId="2D998BD2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DCA1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FA1D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D40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9BF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10C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3EB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E02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CF1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BBE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CA1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609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3</w:t>
            </w:r>
          </w:p>
        </w:tc>
      </w:tr>
      <w:tr w:rsidR="00B75D78" w:rsidRPr="006B35D1" w14:paraId="3B4B68BB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B567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2082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113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2E3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0B1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192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8B5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969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00F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81E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C01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0</w:t>
            </w:r>
          </w:p>
        </w:tc>
      </w:tr>
      <w:tr w:rsidR="00B75D78" w:rsidRPr="006B35D1" w14:paraId="3719AB37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AC1E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E119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72F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5E3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BCE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979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A75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D89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16F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A9B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B7B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26</w:t>
            </w:r>
          </w:p>
        </w:tc>
      </w:tr>
      <w:tr w:rsidR="00B75D78" w:rsidRPr="006B35D1" w14:paraId="104582CD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3E9C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DA82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A68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B28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E04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BC1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C18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408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29A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9E8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212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26</w:t>
            </w:r>
          </w:p>
        </w:tc>
      </w:tr>
      <w:tr w:rsidR="00B75D78" w:rsidRPr="006B35D1" w14:paraId="3D4A9A0C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BDB3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63F5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5F0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A1A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3F0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E45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9DF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E7F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B82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D70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3B7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25</w:t>
            </w:r>
          </w:p>
        </w:tc>
      </w:tr>
      <w:tr w:rsidR="00B75D78" w:rsidRPr="006B35D1" w14:paraId="33CB9FA9" w14:textId="77777777" w:rsidTr="00C818FF">
        <w:trPr>
          <w:trHeight w:val="220"/>
        </w:trPr>
        <w:tc>
          <w:tcPr>
            <w:tcW w:w="92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8E15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Old age</w:t>
            </w:r>
          </w:p>
        </w:tc>
      </w:tr>
      <w:tr w:rsidR="00B75D78" w:rsidRPr="006B35D1" w14:paraId="422921D4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DCC1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A118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EC6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580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D7B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78E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15F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C65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16B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965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78D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59</w:t>
            </w:r>
          </w:p>
        </w:tc>
      </w:tr>
      <w:tr w:rsidR="00B75D78" w:rsidRPr="006B35D1" w14:paraId="2C94E3AF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ABAA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76F2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E1C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79A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2C6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17E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FB4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221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A3A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E23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E3D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59</w:t>
            </w:r>
          </w:p>
        </w:tc>
      </w:tr>
      <w:tr w:rsidR="00B75D78" w:rsidRPr="006B35D1" w14:paraId="6E744CD9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80F8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A67A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5DE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461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F4B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030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F90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8BA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76C4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0DE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227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4</w:t>
            </w:r>
          </w:p>
        </w:tc>
      </w:tr>
      <w:tr w:rsidR="00B75D78" w:rsidRPr="006B35D1" w14:paraId="39A883DF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0E13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E8D1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3B6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592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2EF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7E3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04A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B63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284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425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FAA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4</w:t>
            </w:r>
          </w:p>
        </w:tc>
      </w:tr>
      <w:tr w:rsidR="00B75D78" w:rsidRPr="006B35D1" w14:paraId="5EF28C83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E140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028E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E52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657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143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671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ABC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DE7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6DC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40C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1C6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4</w:t>
            </w:r>
          </w:p>
        </w:tc>
      </w:tr>
      <w:tr w:rsidR="00B75D78" w:rsidRPr="006B35D1" w14:paraId="5E58F632" w14:textId="77777777" w:rsidTr="00C818FF">
        <w:trPr>
          <w:trHeight w:val="220"/>
        </w:trPr>
        <w:tc>
          <w:tcPr>
            <w:tcW w:w="92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74A7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Infection</w:t>
            </w:r>
          </w:p>
        </w:tc>
      </w:tr>
      <w:tr w:rsidR="00B75D78" w:rsidRPr="006B35D1" w14:paraId="4713DC05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B99A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0FD4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0B6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9B5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AE3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BB70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A5C2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D6C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295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21F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AB8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72</w:t>
            </w:r>
          </w:p>
        </w:tc>
      </w:tr>
      <w:tr w:rsidR="00B75D78" w:rsidRPr="006B35D1" w14:paraId="7C56BFB0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9491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: medical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55F8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D60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703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6F5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F3C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5E4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B81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0C3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8D39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851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40</w:t>
            </w:r>
          </w:p>
        </w:tc>
      </w:tr>
      <w:tr w:rsidR="00B75D78" w:rsidRPr="006B35D1" w14:paraId="06570C01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CEF1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C97D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DB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223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D3C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4DEF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93D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FDB8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486B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232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CFB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71</w:t>
            </w:r>
          </w:p>
        </w:tc>
      </w:tr>
      <w:tr w:rsidR="00B75D78" w:rsidRPr="006B35D1" w14:paraId="0446B184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2D25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: DPC dat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D9C8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925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E94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2D6C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5FE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E85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95F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E817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9F96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02E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82</w:t>
            </w:r>
          </w:p>
        </w:tc>
      </w:tr>
      <w:tr w:rsidR="00B75D78" w:rsidRPr="006B35D1" w14:paraId="50CEDFC1" w14:textId="77777777" w:rsidTr="00C818FF">
        <w:trPr>
          <w:trHeight w:val="22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CF66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: DPC data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499B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59913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389B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E6FD1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9924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C95A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6248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1CCD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CA9A" w14:textId="77777777" w:rsidR="00B75D78" w:rsidRPr="006B35D1" w:rsidRDefault="00B75D78" w:rsidP="00C818FF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3F85" w14:textId="77777777" w:rsidR="00B75D78" w:rsidRPr="006B35D1" w:rsidRDefault="00B75D78" w:rsidP="00C818FF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6B35D1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80</w:t>
            </w:r>
          </w:p>
        </w:tc>
      </w:tr>
    </w:tbl>
    <w:p w14:paraId="2B6AD47E" w14:textId="4F923A05" w:rsidR="00B75D78" w:rsidRPr="006B35D1" w:rsidRDefault="00EE0424" w:rsidP="00B75D78">
      <w:pPr>
        <w:rPr>
          <w:rFonts w:ascii="Times New Roman" w:hAnsi="Times New Roman" w:cs="Times New Roman"/>
        </w:rPr>
      </w:pPr>
      <w:r w:rsidRPr="00EE0424">
        <w:rPr>
          <w:rFonts w:ascii="Times New Roman" w:hAnsi="Times New Roman" w:cs="Times New Roman"/>
        </w:rPr>
        <w:t xml:space="preserve">Abbreviations; </w:t>
      </w:r>
      <w:r w:rsidR="00971DB5" w:rsidRPr="006B35D1">
        <w:rPr>
          <w:rFonts w:ascii="Times New Roman" w:hAnsi="Times New Roman" w:cs="Times New Roman"/>
        </w:rPr>
        <w:t>DPC</w:t>
      </w:r>
      <w:r>
        <w:rPr>
          <w:rFonts w:ascii="Times New Roman" w:hAnsi="Times New Roman" w:cs="Times New Roman"/>
        </w:rPr>
        <w:t>,</w:t>
      </w:r>
      <w:r w:rsidR="00971DB5" w:rsidRPr="006B35D1">
        <w:rPr>
          <w:rFonts w:ascii="Times New Roman" w:hAnsi="Times New Roman" w:cs="Times New Roman"/>
        </w:rPr>
        <w:t xml:space="preserve"> Diagnosis Procedure Combination</w:t>
      </w:r>
      <w:r>
        <w:rPr>
          <w:rFonts w:ascii="Times New Roman" w:hAnsi="Times New Roman" w:cs="Times New Roman"/>
        </w:rPr>
        <w:t>.</w:t>
      </w:r>
    </w:p>
    <w:p w14:paraId="3C66B666" w14:textId="77777777" w:rsidR="00DA61D5" w:rsidRPr="00EE0424" w:rsidRDefault="00DA61D5">
      <w:pPr>
        <w:rPr>
          <w:rFonts w:ascii="Times New Roman" w:hAnsi="Times New Roman" w:cs="Times New Roman"/>
        </w:rPr>
      </w:pPr>
    </w:p>
    <w:sectPr w:rsidR="00DA61D5" w:rsidRPr="00EE0424" w:rsidSect="009241A3">
      <w:pgSz w:w="11906" w:h="16838"/>
      <w:pgMar w:top="851" w:right="851" w:bottom="851" w:left="851" w:header="454" w:footer="51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D78"/>
    <w:rsid w:val="00532FFE"/>
    <w:rsid w:val="00593669"/>
    <w:rsid w:val="006B35D1"/>
    <w:rsid w:val="007A1B06"/>
    <w:rsid w:val="007F6053"/>
    <w:rsid w:val="00863F92"/>
    <w:rsid w:val="008B75CA"/>
    <w:rsid w:val="00970C66"/>
    <w:rsid w:val="00971DB5"/>
    <w:rsid w:val="009C602B"/>
    <w:rsid w:val="00B75D78"/>
    <w:rsid w:val="00CE55B2"/>
    <w:rsid w:val="00CF045F"/>
    <w:rsid w:val="00DA61D5"/>
    <w:rsid w:val="00DC0BD2"/>
    <w:rsid w:val="00EE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1BDF6A"/>
  <w15:chartTrackingRefBased/>
  <w15:docId w15:val="{1CE3C851-6417-344F-B2E4-1545B10C3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D78"/>
    <w:rPr>
      <w:rFonts w:ascii="ＭＳ Ｐゴシック" w:eastAsia="ＭＳ Ｐゴシック" w:hAnsi="ＭＳ Ｐゴシック" w:cs="ＭＳ Ｐゴシック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75D78"/>
    <w:rPr>
      <w:rFonts w:ascii="SimSun" w:eastAsia="SimSu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75D78"/>
    <w:rPr>
      <w:rFonts w:ascii="SimSun" w:eastAsia="SimSun" w:hAnsi="ＭＳ Ｐゴシック" w:cs="ＭＳ Ｐゴシック"/>
      <w:sz w:val="18"/>
      <w:szCs w:val="18"/>
      <w:lang w:eastAsia="ja-JP"/>
    </w:rPr>
  </w:style>
  <w:style w:type="character" w:styleId="a5">
    <w:name w:val="annotation reference"/>
    <w:basedOn w:val="a0"/>
    <w:uiPriority w:val="99"/>
    <w:semiHidden/>
    <w:unhideWhenUsed/>
    <w:rsid w:val="00CF045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CF045F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CF045F"/>
    <w:rPr>
      <w:rFonts w:ascii="ＭＳ Ｐゴシック" w:eastAsia="ＭＳ Ｐゴシック" w:hAnsi="ＭＳ Ｐゴシック" w:cs="ＭＳ Ｐゴシック"/>
      <w:sz w:val="20"/>
      <w:szCs w:val="20"/>
      <w:lang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F045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CF045F"/>
    <w:rPr>
      <w:rFonts w:ascii="ＭＳ Ｐゴシック" w:eastAsia="ＭＳ Ｐゴシック" w:hAnsi="ＭＳ Ｐゴシック" w:cs="ＭＳ Ｐゴシック"/>
      <w:b/>
      <w:bCs/>
      <w:sz w:val="20"/>
      <w:szCs w:val="20"/>
      <w:lang w:eastAsia="ja-JP"/>
    </w:rPr>
  </w:style>
  <w:style w:type="paragraph" w:styleId="aa">
    <w:name w:val="Revision"/>
    <w:hidden/>
    <w:uiPriority w:val="99"/>
    <w:semiHidden/>
    <w:rsid w:val="009C602B"/>
    <w:rPr>
      <w:rFonts w:ascii="ＭＳ Ｐゴシック" w:eastAsia="ＭＳ Ｐゴシック" w:hAnsi="ＭＳ Ｐゴシック" w:cs="ＭＳ Ｐゴシック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0</Words>
  <Characters>1667</Characters>
  <Application>Microsoft Office Word</Application>
  <DocSecurity>0</DocSecurity>
  <Lines>98</Lines>
  <Paragraphs>68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富樫　慎太郎</cp:lastModifiedBy>
  <cp:revision>13</cp:revision>
  <dcterms:created xsi:type="dcterms:W3CDTF">2022-02-21T17:06:00Z</dcterms:created>
  <dcterms:modified xsi:type="dcterms:W3CDTF">2023-02-10T14:03:00Z</dcterms:modified>
</cp:coreProperties>
</file>